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FF8" w:rsidRPr="001D1455" w:rsidRDefault="001B3B4E" w:rsidP="000F4FF8">
      <w:pPr>
        <w:pStyle w:val="PLoSFigLegend"/>
        <w:rPr>
          <w:b/>
        </w:rPr>
      </w:pPr>
      <w:r>
        <w:rPr>
          <w:b/>
        </w:rPr>
        <w:t>S1</w:t>
      </w:r>
      <w:r w:rsidR="00C969DA">
        <w:rPr>
          <w:b/>
        </w:rPr>
        <w:t xml:space="preserve"> Table</w:t>
      </w:r>
      <w:bookmarkStart w:id="0" w:name="_GoBack"/>
      <w:bookmarkEnd w:id="0"/>
      <w:r w:rsidR="000F4FF8" w:rsidRPr="001D1455">
        <w:rPr>
          <w:b/>
        </w:rPr>
        <w:t xml:space="preserve">. Resulting </w:t>
      </w:r>
      <w:r w:rsidR="000F4FF8">
        <w:rPr>
          <w:b/>
        </w:rPr>
        <w:t>F</w:t>
      </w:r>
      <w:r w:rsidR="000F4FF8" w:rsidRPr="001D1455">
        <w:rPr>
          <w:b/>
        </w:rPr>
        <w:t xml:space="preserve">actor </w:t>
      </w:r>
      <w:r w:rsidR="000F4FF8">
        <w:rPr>
          <w:b/>
        </w:rPr>
        <w:t>S</w:t>
      </w:r>
      <w:r w:rsidR="000F4FF8" w:rsidRPr="001D1455">
        <w:rPr>
          <w:b/>
        </w:rPr>
        <w:t xml:space="preserve">cores </w:t>
      </w:r>
      <w:r w:rsidR="000F4FF8">
        <w:rPr>
          <w:b/>
        </w:rPr>
        <w:t xml:space="preserve">from </w:t>
      </w:r>
      <w:r w:rsidR="000F4FF8" w:rsidRPr="001D1455">
        <w:rPr>
          <w:b/>
        </w:rPr>
        <w:t xml:space="preserve">RDA. </w:t>
      </w:r>
      <w:r w:rsidR="000F4FF8" w:rsidRPr="00BE3FCF">
        <w:t xml:space="preserve">Eigenvalues and </w:t>
      </w:r>
      <w:r w:rsidR="000F4FF8">
        <w:t>v</w:t>
      </w:r>
      <w:r w:rsidR="000F4FF8" w:rsidRPr="00BE3FCF">
        <w:t xml:space="preserve">ariance </w:t>
      </w:r>
      <w:r w:rsidR="000F4FF8">
        <w:t>e</w:t>
      </w:r>
      <w:r w:rsidR="000F4FF8" w:rsidRPr="00BE3FCF">
        <w:t xml:space="preserve">xplained by the </w:t>
      </w:r>
      <w:r w:rsidR="000F4FF8">
        <w:t>a</w:t>
      </w:r>
      <w:r w:rsidR="000F4FF8" w:rsidRPr="00BE3FCF">
        <w:t xml:space="preserve">nalysis. Biplots </w:t>
      </w:r>
      <w:r w:rsidR="000F4FF8">
        <w:t>w</w:t>
      </w:r>
      <w:r w:rsidR="000F4FF8" w:rsidRPr="00BE3FCF">
        <w:t xml:space="preserve">ere </w:t>
      </w:r>
      <w:r w:rsidR="000F4FF8">
        <w:t>c</w:t>
      </w:r>
      <w:r w:rsidR="000F4FF8" w:rsidRPr="00BE3FCF">
        <w:t xml:space="preserve">reated </w:t>
      </w:r>
      <w:r w:rsidR="000F4FF8">
        <w:t>u</w:t>
      </w:r>
      <w:r w:rsidR="000F4FF8" w:rsidRPr="00BE3FCF">
        <w:t xml:space="preserve">sing </w:t>
      </w:r>
      <w:r w:rsidR="000F4FF8">
        <w:t>t</w:t>
      </w:r>
      <w:r w:rsidR="000F4FF8" w:rsidRPr="00BE3FCF">
        <w:t xml:space="preserve">hese </w:t>
      </w:r>
      <w:r w:rsidR="000F4FF8">
        <w:t>d</w:t>
      </w:r>
      <w:r w:rsidR="000F4FF8" w:rsidRPr="00BE3FCF">
        <w:t>ata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9"/>
        <w:gridCol w:w="1208"/>
        <w:gridCol w:w="1208"/>
        <w:gridCol w:w="1207"/>
        <w:gridCol w:w="1208"/>
        <w:gridCol w:w="1208"/>
      </w:tblGrid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1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2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3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4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5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igenvalu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1.184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652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524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58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321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Variance explained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32.313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17.7860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14.313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9.768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9.0579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umulative %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32.313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50.099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64.412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74.181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83.2391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</w:tcPr>
          <w:p w:rsidR="000F4FF8" w:rsidRPr="0080039C" w:rsidRDefault="000F4FF8" w:rsidP="00F00493">
            <w:pPr>
              <w:spacing w:after="0" w:line="240" w:lineRule="auto"/>
              <w:ind w:left="-90" w:firstLine="9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Ecosystem services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Food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traditional </w:t>
            </w: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agricultur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810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21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22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26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686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Symbolic plant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84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637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950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38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586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Drinking water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641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41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25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14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5759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Water for agricultur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935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668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89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94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714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Conservation activities motivated by iconic threatened specie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74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593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85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65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822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Fresh air and climate change control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526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26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0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647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602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Water regulation and retentio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63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8070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94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55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149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Beekeeping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427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55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59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519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805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ducational valu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601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675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32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57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4231</w:t>
            </w:r>
          </w:p>
        </w:tc>
      </w:tr>
      <w:tr w:rsidR="000F4FF8" w:rsidRPr="00C969DA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C543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Stakeholder </w:t>
            </w:r>
            <w:r w:rsidRPr="0084033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socio-demographic </w:t>
            </w:r>
            <w:r w:rsidRPr="00C5433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characteristics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 (occupation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270" w:hanging="9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Scientist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24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84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92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0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622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mployees of the Chilean National Forest Corporation (CONAF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42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33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81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13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066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nterprise managers/owner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28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62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95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59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710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ducators in schools and college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37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35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87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01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309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mployees of the local government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27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867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72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73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838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NGO member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06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34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57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99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245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Members of local organization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258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720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06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47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835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Small farmer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430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05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06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97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203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Tourism worker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03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74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84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43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250</w:t>
            </w:r>
          </w:p>
        </w:tc>
      </w:tr>
      <w:tr w:rsidR="000F4FF8" w:rsidRPr="00C969DA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</w:tcPr>
          <w:p w:rsidR="000F4FF8" w:rsidRPr="0080039C" w:rsidRDefault="000F4FF8" w:rsidP="00F0049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Other sociodemographic and cultural </w:t>
            </w: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80039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lastRenderedPageBreak/>
              <w:t>characteristics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 independent of occupation 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lastRenderedPageBreak/>
              <w:t>Knowledge about protection figure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40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82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84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38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842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Rural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325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80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53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64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963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Urba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246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217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40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74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1136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Environmental organization membership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04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51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28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28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467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Protected areas visitor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555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039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30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12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122</w:t>
            </w:r>
          </w:p>
        </w:tc>
      </w:tr>
      <w:tr w:rsidR="000F4FF8" w:rsidRPr="0080039C" w:rsidTr="00F00493">
        <w:trPr>
          <w:trHeight w:val="300"/>
          <w:jc w:val="center"/>
        </w:trPr>
        <w:tc>
          <w:tcPr>
            <w:tcW w:w="1636" w:type="pct"/>
            <w:shd w:val="clear" w:color="auto" w:fill="auto"/>
            <w:noWrap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Recycling habit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-0.342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70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35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1060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:rsidR="000F4FF8" w:rsidRPr="0080039C" w:rsidRDefault="000F4FF8" w:rsidP="00F00493">
            <w:pPr>
              <w:spacing w:after="0" w:line="240" w:lineRule="auto"/>
              <w:ind w:left="18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80039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s-ES"/>
              </w:rPr>
              <w:t>0.0434</w:t>
            </w:r>
          </w:p>
        </w:tc>
      </w:tr>
    </w:tbl>
    <w:p w:rsidR="000F4FF8" w:rsidRDefault="000F4FF8" w:rsidP="000F4FF8">
      <w:pPr>
        <w:pStyle w:val="PLoSParagraph"/>
      </w:pPr>
    </w:p>
    <w:p w:rsidR="00355F39" w:rsidRDefault="00355F39"/>
    <w:sectPr w:rsidR="00355F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FF8"/>
    <w:rsid w:val="000F4FF8"/>
    <w:rsid w:val="001B3B4E"/>
    <w:rsid w:val="00355F39"/>
    <w:rsid w:val="00C9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rsid w:val="000F4FF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link w:val="TextocomentarioCar"/>
    <w:uiPriority w:val="99"/>
    <w:rsid w:val="000F4FF8"/>
    <w:pPr>
      <w:widowControl w:val="0"/>
      <w:spacing w:after="0" w:line="240" w:lineRule="auto"/>
      <w:jc w:val="both"/>
    </w:pPr>
    <w:rPr>
      <w:rFonts w:ascii="Tahoma" w:eastAsia="SimSun" w:hAnsi="Tahoma" w:cs="Tahoma"/>
      <w:sz w:val="16"/>
      <w:szCs w:val="20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F4FF8"/>
    <w:rPr>
      <w:rFonts w:ascii="Tahoma" w:eastAsia="SimSun" w:hAnsi="Tahoma" w:cs="Tahoma"/>
      <w:sz w:val="16"/>
      <w:szCs w:val="20"/>
      <w:lang w:val="en-US" w:eastAsia="zh-CN"/>
    </w:rPr>
  </w:style>
  <w:style w:type="paragraph" w:customStyle="1" w:styleId="PLoSParagraph">
    <w:name w:val="PLoS Paragraph"/>
    <w:basedOn w:val="Normal"/>
    <w:link w:val="PLoSParagraphChar"/>
    <w:qFormat/>
    <w:rsid w:val="000F4FF8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PLoSFigLegend">
    <w:name w:val="PLoS Fig Legend"/>
    <w:basedOn w:val="PLoSParagraph"/>
    <w:qFormat/>
    <w:rsid w:val="000F4FF8"/>
    <w:pPr>
      <w:ind w:firstLine="0"/>
    </w:pPr>
  </w:style>
  <w:style w:type="character" w:customStyle="1" w:styleId="PLoSParagraphChar">
    <w:name w:val="PLoS Paragraph Char"/>
    <w:basedOn w:val="Fuentedeprrafopredeter"/>
    <w:link w:val="PLoSParagraph"/>
    <w:rsid w:val="000F4FF8"/>
    <w:rPr>
      <w:rFonts w:ascii="Times New Roman" w:eastAsia="Calibri" w:hAnsi="Times New Roman" w:cs="Times New Roman"/>
      <w:sz w:val="24"/>
      <w:szCs w:val="24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4F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rsid w:val="000F4FF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link w:val="TextocomentarioCar"/>
    <w:uiPriority w:val="99"/>
    <w:rsid w:val="000F4FF8"/>
    <w:pPr>
      <w:widowControl w:val="0"/>
      <w:spacing w:after="0" w:line="240" w:lineRule="auto"/>
      <w:jc w:val="both"/>
    </w:pPr>
    <w:rPr>
      <w:rFonts w:ascii="Tahoma" w:eastAsia="SimSun" w:hAnsi="Tahoma" w:cs="Tahoma"/>
      <w:sz w:val="16"/>
      <w:szCs w:val="20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F4FF8"/>
    <w:rPr>
      <w:rFonts w:ascii="Tahoma" w:eastAsia="SimSun" w:hAnsi="Tahoma" w:cs="Tahoma"/>
      <w:sz w:val="16"/>
      <w:szCs w:val="20"/>
      <w:lang w:val="en-US" w:eastAsia="zh-CN"/>
    </w:rPr>
  </w:style>
  <w:style w:type="paragraph" w:customStyle="1" w:styleId="PLoSParagraph">
    <w:name w:val="PLoS Paragraph"/>
    <w:basedOn w:val="Normal"/>
    <w:link w:val="PLoSParagraphChar"/>
    <w:qFormat/>
    <w:rsid w:val="000F4FF8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PLoSFigLegend">
    <w:name w:val="PLoS Fig Legend"/>
    <w:basedOn w:val="PLoSParagraph"/>
    <w:qFormat/>
    <w:rsid w:val="000F4FF8"/>
    <w:pPr>
      <w:ind w:firstLine="0"/>
    </w:pPr>
  </w:style>
  <w:style w:type="character" w:customStyle="1" w:styleId="PLoSParagraphChar">
    <w:name w:val="PLoS Paragraph Char"/>
    <w:basedOn w:val="Fuentedeprrafopredeter"/>
    <w:link w:val="PLoSParagraph"/>
    <w:rsid w:val="000F4FF8"/>
    <w:rPr>
      <w:rFonts w:ascii="Times New Roman" w:eastAsia="Calibri" w:hAnsi="Times New Roman" w:cs="Times New Roman"/>
      <w:sz w:val="24"/>
      <w:szCs w:val="24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4F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3</cp:revision>
  <dcterms:created xsi:type="dcterms:W3CDTF">2019-03-27T18:42:00Z</dcterms:created>
  <dcterms:modified xsi:type="dcterms:W3CDTF">2019-04-11T18:40:00Z</dcterms:modified>
</cp:coreProperties>
</file>